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D3C6B" w14:textId="12F38431" w:rsidR="00582043" w:rsidRPr="00607EC0" w:rsidRDefault="00582043" w:rsidP="00582043">
      <w:pPr>
        <w:spacing w:line="24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</w:pPr>
      <w:bookmarkStart w:id="0" w:name="_GoBack"/>
      <w:r w:rsidRPr="00607EC0">
        <w:rPr>
          <w:rFonts w:ascii="Times New Roman" w:eastAsia="Arial" w:hAnsi="Times New Roman" w:cs="Times New Roman"/>
          <w:b/>
          <w:color w:val="000000" w:themeColor="text1"/>
          <w:sz w:val="20"/>
          <w:szCs w:val="20"/>
          <w:highlight w:val="white"/>
        </w:rPr>
        <w:t>Key words for suggested reading prior to the analogy lesson on biofilms</w:t>
      </w: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995"/>
        <w:gridCol w:w="1725"/>
        <w:gridCol w:w="1770"/>
        <w:gridCol w:w="2130"/>
      </w:tblGrid>
      <w:tr w:rsidR="00582043" w:rsidRPr="00524BF4" w14:paraId="317A890E" w14:textId="77777777" w:rsidTr="002F5C73">
        <w:trPr>
          <w:trHeight w:val="950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6853C3C3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Beehives</w:t>
            </w:r>
          </w:p>
          <w:p w14:paraId="708A0972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 </w:t>
            </w:r>
          </w:p>
          <w:p w14:paraId="7A99530C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3DE48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Superorganisms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51CB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Emergent properties 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7FDC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Scouting behaviour 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6EDB8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Waggle dance </w:t>
            </w:r>
          </w:p>
        </w:tc>
      </w:tr>
      <w:tr w:rsidR="00582043" w:rsidRPr="00524BF4" w14:paraId="17F90D5D" w14:textId="77777777" w:rsidTr="002F5C73">
        <w:trPr>
          <w:trHeight w:val="1220"/>
        </w:trPr>
        <w:tc>
          <w:tcPr>
            <w:tcW w:w="12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B66D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B535B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Chemical communication</w:t>
            </w:r>
          </w:p>
        </w:tc>
        <w:tc>
          <w:tcPr>
            <w:tcW w:w="17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9A924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Pheromones 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B72C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Exocrine glands 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FECF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Volatile and non-volatile chemicals </w:t>
            </w:r>
          </w:p>
        </w:tc>
      </w:tr>
      <w:tr w:rsidR="00582043" w:rsidRPr="00524BF4" w14:paraId="39D4956A" w14:textId="77777777" w:rsidTr="002F5C73">
        <w:trPr>
          <w:trHeight w:val="1220"/>
        </w:trPr>
        <w:tc>
          <w:tcPr>
            <w:tcW w:w="12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6B2C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4E46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Odorant receptors </w:t>
            </w:r>
          </w:p>
        </w:tc>
        <w:tc>
          <w:tcPr>
            <w:tcW w:w="17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5C4B8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Division of labor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B942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Haplodiploid mode of sex determination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00D3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Thermoregulation</w:t>
            </w:r>
          </w:p>
        </w:tc>
      </w:tr>
      <w:tr w:rsidR="00582043" w:rsidRPr="00524BF4" w14:paraId="7438397F" w14:textId="77777777" w:rsidTr="002F5C73">
        <w:trPr>
          <w:trHeight w:val="1220"/>
        </w:trPr>
        <w:tc>
          <w:tcPr>
            <w:tcW w:w="12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D987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Biofilms</w:t>
            </w:r>
          </w:p>
          <w:p w14:paraId="3CC9D79A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 </w:t>
            </w:r>
          </w:p>
          <w:p w14:paraId="2660F455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A1BFF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Microbes</w:t>
            </w:r>
          </w:p>
        </w:tc>
        <w:tc>
          <w:tcPr>
            <w:tcW w:w="17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EB89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Microbial growth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E82D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Van der Waals interactions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FAE22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Hydrophobic interactions</w:t>
            </w:r>
          </w:p>
        </w:tc>
      </w:tr>
      <w:tr w:rsidR="00582043" w:rsidRPr="00524BF4" w14:paraId="29C60015" w14:textId="77777777" w:rsidTr="002F5C73">
        <w:trPr>
          <w:trHeight w:val="950"/>
        </w:trPr>
        <w:tc>
          <w:tcPr>
            <w:tcW w:w="12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B39A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D529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Cell-to-cell communication</w:t>
            </w:r>
          </w:p>
        </w:tc>
        <w:tc>
          <w:tcPr>
            <w:tcW w:w="17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8B44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Quorum sensing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195D5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Autoinducers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D5F5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Gene expression</w:t>
            </w:r>
          </w:p>
        </w:tc>
      </w:tr>
      <w:tr w:rsidR="00582043" w:rsidRPr="00524BF4" w14:paraId="3345C3B0" w14:textId="77777777" w:rsidTr="002F5C73">
        <w:trPr>
          <w:trHeight w:val="1220"/>
        </w:trPr>
        <w:tc>
          <w:tcPr>
            <w:tcW w:w="12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DE492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67EB2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Mutations</w:t>
            </w:r>
          </w:p>
        </w:tc>
        <w:tc>
          <w:tcPr>
            <w:tcW w:w="17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3B58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Antibiotics and antimicrobials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8027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Antibiotic tolerance</w:t>
            </w:r>
          </w:p>
        </w:tc>
        <w:tc>
          <w:tcPr>
            <w:tcW w:w="21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D2232" w14:textId="77777777" w:rsidR="00582043" w:rsidRPr="00524BF4" w:rsidRDefault="00582043" w:rsidP="002F5C73">
            <w:pPr>
              <w:spacing w:line="24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524BF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highlight w:val="white"/>
              </w:rPr>
              <w:t>Persisters</w:t>
            </w:r>
          </w:p>
        </w:tc>
      </w:tr>
    </w:tbl>
    <w:p w14:paraId="16710384" w14:textId="77777777" w:rsidR="00582043" w:rsidRPr="00524BF4" w:rsidRDefault="00582043" w:rsidP="00582043">
      <w:pPr>
        <w:pStyle w:val="ListParagraph"/>
        <w:numPr>
          <w:ilvl w:val="0"/>
          <w:numId w:val="1"/>
        </w:numPr>
        <w:spacing w:line="240" w:lineRule="auto"/>
        <w:jc w:val="center"/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</w:pPr>
      <w:r w:rsidRPr="00524BF4">
        <w:rPr>
          <w:rFonts w:ascii="Times New Roman" w:eastAsia="Arial" w:hAnsi="Times New Roman" w:cs="Times New Roman"/>
          <w:color w:val="000000" w:themeColor="text1"/>
          <w:sz w:val="20"/>
          <w:szCs w:val="20"/>
          <w:highlight w:val="white"/>
        </w:rPr>
        <w:t xml:space="preserve"> </w:t>
      </w:r>
    </w:p>
    <w:p w14:paraId="506CD2B9" w14:textId="77777777" w:rsidR="009D6418" w:rsidRPr="00524BF4" w:rsidRDefault="00607EC0">
      <w:pPr>
        <w:rPr>
          <w:rFonts w:ascii="Times New Roman" w:hAnsi="Times New Roman" w:cs="Times New Roman"/>
          <w:sz w:val="20"/>
          <w:szCs w:val="20"/>
        </w:rPr>
      </w:pPr>
    </w:p>
    <w:sectPr w:rsidR="009D6418" w:rsidRPr="00524BF4" w:rsidSect="009F6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8E3FB2"/>
    <w:multiLevelType w:val="multilevel"/>
    <w:tmpl w:val="7D50E9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043"/>
    <w:rsid w:val="001702D4"/>
    <w:rsid w:val="00524BF4"/>
    <w:rsid w:val="00582043"/>
    <w:rsid w:val="00607EC0"/>
    <w:rsid w:val="009F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3EA23"/>
  <w15:chartTrackingRefBased/>
  <w15:docId w15:val="{3D5A9F82-4548-A044-A7F9-DD298D5BC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2043"/>
    <w:pPr>
      <w:spacing w:after="200" w:line="276" w:lineRule="auto"/>
    </w:pPr>
    <w:rPr>
      <w:rFonts w:ascii="Calibri" w:eastAsia="Calibri" w:hAnsi="Calibri" w:cs="Calibri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0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8-27T05:06:00Z</dcterms:created>
  <dcterms:modified xsi:type="dcterms:W3CDTF">2021-10-12T14:48:00Z</dcterms:modified>
</cp:coreProperties>
</file>